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936" w:rsidRDefault="00D32C40" w:rsidP="00BE0860">
      <w:pPr>
        <w:tabs>
          <w:tab w:val="left" w:pos="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Courier New" w:hAnsi="Times New Roman" w:cs="Times New Roman"/>
          <w:sz w:val="24"/>
          <w:szCs w:val="24"/>
        </w:rPr>
      </w:pPr>
      <w:r w:rsidRPr="003E6777">
        <w:rPr>
          <w:rFonts w:ascii="Times New Roman" w:eastAsia="Courier New" w:hAnsi="Times New Roman" w:cs="Times New Roman"/>
          <w:b/>
          <w:color w:val="000000"/>
          <w:sz w:val="24"/>
          <w:szCs w:val="24"/>
        </w:rPr>
        <w:t>Table S</w:t>
      </w:r>
      <w:r w:rsidR="00145DB5">
        <w:rPr>
          <w:rFonts w:ascii="Times New Roman" w:eastAsia="Courier New" w:hAnsi="Times New Roman" w:cs="Times New Roman"/>
          <w:b/>
          <w:color w:val="000000"/>
          <w:sz w:val="24"/>
          <w:szCs w:val="24"/>
        </w:rPr>
        <w:t>4</w:t>
      </w:r>
      <w:r w:rsidR="00844552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. </w:t>
      </w:r>
      <w:r w:rsidR="006D4F05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P</w:t>
      </w:r>
      <w:r w:rsidR="00844552" w:rsidRPr="006638F7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 xml:space="preserve">. </w:t>
      </w:r>
      <w:proofErr w:type="spellStart"/>
      <w:r w:rsidR="00145DB5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mume</w:t>
      </w:r>
      <w:proofErr w:type="spellEnd"/>
      <w:r w:rsidR="00145DB5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 xml:space="preserve"> </w:t>
      </w:r>
      <w:r w:rsidR="008F12F5">
        <w:rPr>
          <w:rFonts w:ascii="Times New Roman" w:eastAsia="Courier New" w:hAnsi="Times New Roman" w:cs="Times New Roman"/>
          <w:color w:val="000000"/>
          <w:sz w:val="24"/>
          <w:szCs w:val="24"/>
        </w:rPr>
        <w:t>box genes</w:t>
      </w:r>
      <w:r w:rsidR="00844552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>,</w:t>
      </w:r>
      <w:r w:rsidR="006638F7" w:rsidRPr="00663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rger than 900 </w:t>
      </w:r>
      <w:proofErr w:type="spellStart"/>
      <w:r w:rsidR="006638F7" w:rsidRPr="006638F7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6D4F05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proofErr w:type="spellEnd"/>
      <w:r w:rsidR="008F12F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44552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 obtained using as query </w:t>
      </w:r>
      <w:proofErr w:type="spellStart"/>
      <w:r w:rsidR="006D4F05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P</w:t>
      </w:r>
      <w:r w:rsidR="006758C2" w:rsidRPr="006758C2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runus</w:t>
      </w:r>
      <w:proofErr w:type="spellEnd"/>
      <w:r w:rsidR="006758C2" w:rsidRPr="006758C2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 xml:space="preserve"> </w:t>
      </w:r>
      <w:r w:rsidR="00844552" w:rsidRPr="006638F7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SLFL1</w:t>
      </w:r>
      <w:r w:rsidR="00844552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 (</w:t>
      </w:r>
      <w:r w:rsidR="00C30B41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>A</w:t>
      </w:r>
      <w:r w:rsidR="00844552" w:rsidRPr="006638F7">
        <w:rPr>
          <w:rFonts w:ascii="Times New Roman" w:eastAsia="Courier New" w:hAnsi="Times New Roman" w:cs="Times New Roman"/>
          <w:sz w:val="24"/>
          <w:szCs w:val="24"/>
        </w:rPr>
        <w:t>B360342)</w:t>
      </w:r>
      <w:r w:rsidR="006758C2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6758C2" w:rsidRPr="006758C2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Malus</w:t>
      </w:r>
      <w:proofErr w:type="spellEnd"/>
      <w:r w:rsidR="006758C2" w:rsidRPr="006758C2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 xml:space="preserve"> </w:t>
      </w:r>
      <w:r w:rsidR="006758C2" w:rsidRPr="005D46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FBB3-beta</w:t>
      </w:r>
      <w:r w:rsidR="006758C2" w:rsidRPr="009C55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B270796</w:t>
      </w:r>
      <w:r w:rsidR="006758C2" w:rsidRPr="009C5526">
        <w:rPr>
          <w:rFonts w:ascii="Times New Roman" w:hAnsi="Times New Roman" w:cs="Times New Roman"/>
          <w:sz w:val="24"/>
          <w:szCs w:val="24"/>
        </w:rPr>
        <w:t>)</w:t>
      </w:r>
      <w:r w:rsidR="006758C2" w:rsidRPr="009C55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4552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and </w:t>
      </w:r>
      <w:proofErr w:type="spellStart"/>
      <w:r w:rsidR="006D4F05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P</w:t>
      </w:r>
      <w:r w:rsidR="006758C2" w:rsidRPr="006758C2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runus</w:t>
      </w:r>
      <w:proofErr w:type="spellEnd"/>
      <w:r w:rsidR="006758C2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 </w:t>
      </w:r>
      <w:r w:rsidR="00844552" w:rsidRPr="006638F7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SFB</w:t>
      </w:r>
      <w:r w:rsidR="00844552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 (</w:t>
      </w:r>
      <w:r w:rsidR="00844552" w:rsidRPr="006638F7">
        <w:rPr>
          <w:rFonts w:ascii="Times New Roman" w:eastAsia="Courier New" w:hAnsi="Times New Roman" w:cs="Times New Roman"/>
          <w:sz w:val="24"/>
          <w:szCs w:val="24"/>
        </w:rPr>
        <w:t>AY571665)</w:t>
      </w:r>
      <w:r w:rsidR="006638F7">
        <w:rPr>
          <w:rFonts w:ascii="Times New Roman" w:hAnsi="Times New Roman" w:cs="Times New Roman"/>
          <w:sz w:val="24"/>
          <w:szCs w:val="24"/>
        </w:rPr>
        <w:t xml:space="preserve"> </w:t>
      </w:r>
      <w:r w:rsidR="006638F7" w:rsidRPr="009C5526">
        <w:rPr>
          <w:rFonts w:ascii="Times New Roman" w:hAnsi="Times New Roman" w:cs="Times New Roman"/>
          <w:color w:val="000000" w:themeColor="text1"/>
          <w:sz w:val="24"/>
          <w:szCs w:val="24"/>
        </w:rPr>
        <w:t>sequences</w:t>
      </w:r>
      <w:r w:rsidR="00663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the F-box region</w:t>
      </w:r>
      <w:r w:rsidR="00844552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>, and a ex</w:t>
      </w:r>
      <w:r w:rsidR="006D4F05">
        <w:rPr>
          <w:rFonts w:ascii="Times New Roman" w:eastAsia="Courier New" w:hAnsi="Times New Roman" w:cs="Times New Roman"/>
          <w:color w:val="000000"/>
          <w:sz w:val="24"/>
          <w:szCs w:val="24"/>
        </w:rPr>
        <w:t>p</w:t>
      </w:r>
      <w:r w:rsidR="00844552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ect value lower than </w:t>
      </w:r>
      <w:r w:rsidR="00844552" w:rsidRPr="009A20ED">
        <w:rPr>
          <w:rFonts w:ascii="Times New Roman" w:eastAsia="Courier New" w:hAnsi="Times New Roman" w:cs="Times New Roman"/>
          <w:i/>
          <w:sz w:val="24"/>
          <w:szCs w:val="24"/>
        </w:rPr>
        <w:t>e</w:t>
      </w:r>
      <w:r w:rsidR="00844552" w:rsidRPr="006638F7">
        <w:rPr>
          <w:rFonts w:ascii="Times New Roman" w:eastAsia="Courier New" w:hAnsi="Times New Roman" w:cs="Times New Roman"/>
          <w:sz w:val="24"/>
          <w:szCs w:val="24"/>
        </w:rPr>
        <w:t>-1</w:t>
      </w:r>
      <w:r w:rsidR="004F1594" w:rsidRPr="006638F7">
        <w:rPr>
          <w:rFonts w:ascii="Times New Roman" w:eastAsia="Courier New" w:hAnsi="Times New Roman" w:cs="Times New Roman"/>
          <w:sz w:val="24"/>
          <w:szCs w:val="24"/>
        </w:rPr>
        <w:t>2</w:t>
      </w:r>
    </w:p>
    <w:tbl>
      <w:tblPr>
        <w:tblW w:w="6536" w:type="dxa"/>
        <w:tblInd w:w="93" w:type="dxa"/>
        <w:tblBorders>
          <w:bottom w:val="single" w:sz="2" w:space="0" w:color="000000"/>
        </w:tblBorders>
        <w:tblCellMar>
          <w:left w:w="10" w:type="dxa"/>
          <w:right w:w="10" w:type="dxa"/>
        </w:tblCellMar>
        <w:tblLook w:val="04A0"/>
      </w:tblPr>
      <w:tblGrid>
        <w:gridCol w:w="2850"/>
        <w:gridCol w:w="3686"/>
      </w:tblGrid>
      <w:tr w:rsidR="00E7394B" w:rsidRPr="00143F81" w:rsidTr="00E804D7">
        <w:trPr>
          <w:trHeight w:val="300"/>
        </w:trPr>
        <w:tc>
          <w:tcPr>
            <w:tcW w:w="285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3A37E4" w:rsidRDefault="00E7394B" w:rsidP="00E804D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A37E4">
              <w:rPr>
                <w:rFonts w:ascii="Times New Roman" w:eastAsia="Calibri" w:hAnsi="Times New Roman" w:cs="Times New Roman"/>
                <w:color w:val="000000"/>
              </w:rPr>
              <w:t>G</w:t>
            </w:r>
            <w:r>
              <w:rPr>
                <w:rFonts w:ascii="Times New Roman" w:eastAsia="Calibri" w:hAnsi="Times New Roman" w:cs="Times New Roman"/>
                <w:color w:val="000000"/>
              </w:rPr>
              <w:t>ene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 w:rsidR="00E7394B" w:rsidRPr="00143F81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3F81">
              <w:rPr>
                <w:rFonts w:ascii="Calibri" w:eastAsia="Times New Roman" w:hAnsi="Calibri" w:cs="Times New Roman"/>
                <w:color w:val="000000"/>
                <w:lang w:eastAsia="en-GB"/>
              </w:rPr>
              <w:t>Location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tcBorders>
              <w:top w:val="single" w:sz="2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01-148</w:t>
            </w:r>
          </w:p>
        </w:tc>
        <w:tc>
          <w:tcPr>
            <w:tcW w:w="3686" w:type="dxa"/>
            <w:tcBorders>
              <w:top w:val="single" w:sz="2" w:space="0" w:color="000000"/>
            </w:tcBorders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9195.1|: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2161.. 3365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01-149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9199.1|: 3872.. 5079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01-151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9200.1|: 10175.. 11407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01-156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9206.1|: 1491.. 2636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01-195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9225.1|: 4734.. 6059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01-39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9221.1|: 89.. 1180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01-75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9191.1|: 11446.. 12735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11-13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6122.1|: 53420.. 54835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11-14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6122.1|: 61055.. 61978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23-32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5628.1|: 12309.. 13493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41-16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b|AOHF01003463.1|: 12383.. 13585 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42-14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2490.1|: 92.. 1399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57-45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6970.1|: 17793.. 18968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57-46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6970.1|: 15500.. 16759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65-117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6322.1|: 13410.. 14540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65-123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6327.1|: 1428.. 2567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65-19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6312.1|: 26017.. 27150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76-10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4826.1|: 17142.. 18488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76-11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4826.1|: 21765.. 23009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176-7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4826.1|: 5024.. 6301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217-3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5136.1|: 5638.. 6915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217-4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5136.1|: 9471.. 10643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217-41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5143.1|: 22159.. 23388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217-6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5136.1|: 42147.. 43421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241-1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1494.1|: 9551.. 10789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241-122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1496.1|: 17039.. 18325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241-2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1494.1|: 25169.. 26311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241-5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1495.1|: 25081.. 26382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241-9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1500.1|: 36023.. 37390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248-26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4780.1|: 5024.. 6193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248-34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4784.1|: 2742.. 3782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265-24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ind w:right="217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13594.1|: 46063.. 47259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345-23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6994.1|: 35809.. 37062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35-31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4181.1|: 19741.. 20997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35-32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4181.1|: 17139.. 18335</w:t>
            </w:r>
          </w:p>
        </w:tc>
      </w:tr>
      <w:tr w:rsidR="00E7394B" w:rsidRPr="00E7394B" w:rsidTr="00E804D7">
        <w:trPr>
          <w:trHeight w:val="74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35-33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4181.1|: 14125.. 15279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350-10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5117.1|: 15903.. 17096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442-26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5968.1|: 9379.. 10506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442-80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6022.1|: 1447.. 2772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501-55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0286.1|: 7485.. 8675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57-55</w:t>
            </w:r>
          </w:p>
        </w:tc>
        <w:tc>
          <w:tcPr>
            <w:tcW w:w="3686" w:type="dxa"/>
            <w:tcBorders>
              <w:bottom w:val="nil"/>
            </w:tcBorders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6065.1|: 60631.. 61761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57-57</w:t>
            </w:r>
          </w:p>
        </w:tc>
        <w:tc>
          <w:tcPr>
            <w:tcW w:w="3686" w:type="dxa"/>
            <w:tcBorders>
              <w:bottom w:val="nil"/>
            </w:tcBorders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6066.1|: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11868.. 13007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57-94</w:t>
            </w:r>
          </w:p>
        </w:tc>
        <w:tc>
          <w:tcPr>
            <w:tcW w:w="3686" w:type="dxa"/>
            <w:tcBorders>
              <w:bottom w:val="nil"/>
            </w:tcBorders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6065.1|: 63402.. 64538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61-152</w:t>
            </w:r>
          </w:p>
        </w:tc>
        <w:tc>
          <w:tcPr>
            <w:tcW w:w="3686" w:type="dxa"/>
            <w:tcBorders>
              <w:bottom w:val="nil"/>
            </w:tcBorders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8883.1|: 2652.. 4061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62-38</w:t>
            </w:r>
          </w:p>
        </w:tc>
        <w:tc>
          <w:tcPr>
            <w:tcW w:w="3686" w:type="dxa"/>
            <w:tcBorders>
              <w:bottom w:val="nil"/>
            </w:tcBorders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3275.1|: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19283.. 20404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62-39</w:t>
            </w:r>
          </w:p>
        </w:tc>
        <w:tc>
          <w:tcPr>
            <w:tcW w:w="3686" w:type="dxa"/>
            <w:tcBorders>
              <w:bottom w:val="nil"/>
            </w:tcBorders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3275.1|: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14479.. 15594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62-92</w:t>
            </w:r>
          </w:p>
        </w:tc>
        <w:tc>
          <w:tcPr>
            <w:tcW w:w="3686" w:type="dxa"/>
            <w:tcBorders>
              <w:bottom w:val="nil"/>
            </w:tcBorders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3307.1|: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2581..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3735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653-22</w:t>
            </w:r>
          </w:p>
        </w:tc>
        <w:tc>
          <w:tcPr>
            <w:tcW w:w="3686" w:type="dxa"/>
            <w:tcBorders>
              <w:bottom w:val="nil"/>
            </w:tcBorders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3632.1|: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48296..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49444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653-25</w:t>
            </w:r>
          </w:p>
        </w:tc>
        <w:tc>
          <w:tcPr>
            <w:tcW w:w="3686" w:type="dxa"/>
            <w:tcBorders>
              <w:bottom w:val="nil"/>
            </w:tcBorders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3632.1|: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63960..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65234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702-3</w:t>
            </w:r>
          </w:p>
        </w:tc>
        <w:tc>
          <w:tcPr>
            <w:tcW w:w="3686" w:type="dxa"/>
            <w:tcBorders>
              <w:bottom w:val="nil"/>
            </w:tcBorders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4855.1|: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3036..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4211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76-87</w:t>
            </w:r>
          </w:p>
        </w:tc>
        <w:tc>
          <w:tcPr>
            <w:tcW w:w="3686" w:type="dxa"/>
            <w:tcBorders>
              <w:bottom w:val="nil"/>
            </w:tcBorders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10842.1|: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61136.. 62506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76-88</w:t>
            </w:r>
          </w:p>
        </w:tc>
        <w:tc>
          <w:tcPr>
            <w:tcW w:w="3686" w:type="dxa"/>
            <w:tcBorders>
              <w:bottom w:val="nil"/>
            </w:tcBorders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10842.1|: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57401.. 58630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831-15</w:t>
            </w:r>
          </w:p>
        </w:tc>
        <w:tc>
          <w:tcPr>
            <w:tcW w:w="3686" w:type="dxa"/>
            <w:tcBorders>
              <w:bottom w:val="nil"/>
            </w:tcBorders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1551.1|: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3243..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4421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tcBorders>
              <w:top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831-18</w:t>
            </w:r>
          </w:p>
        </w:tc>
        <w:tc>
          <w:tcPr>
            <w:tcW w:w="3686" w:type="dxa"/>
            <w:tcBorders>
              <w:top w:val="nil"/>
            </w:tcBorders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1553.1|: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34396.. 35619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86-14</w:t>
            </w:r>
          </w:p>
        </w:tc>
        <w:tc>
          <w:tcPr>
            <w:tcW w:w="3686" w:type="dxa"/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1442.1|: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14505.. 15479</w:t>
            </w:r>
          </w:p>
        </w:tc>
      </w:tr>
      <w:tr w:rsidR="00E7394B" w:rsidRPr="00E7394B" w:rsidTr="00E804D7">
        <w:trPr>
          <w:trHeight w:val="300"/>
        </w:trPr>
        <w:tc>
          <w:tcPr>
            <w:tcW w:w="2850" w:type="dxa"/>
            <w:tcBorders>
              <w:bottom w:val="single" w:sz="12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P. </w:t>
            </w:r>
            <w:proofErr w:type="spellStart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>mume</w:t>
            </w:r>
            <w:proofErr w:type="spellEnd"/>
            <w:r w:rsidRPr="00E7394B">
              <w:rPr>
                <w:rFonts w:ascii="Calibri" w:eastAsia="Times New Roman" w:hAnsi="Calibri" w:cs="Times New Roman"/>
                <w:i/>
                <w:color w:val="000000"/>
              </w:rPr>
              <w:t xml:space="preserve"> scaffold  941-10</w:t>
            </w:r>
          </w:p>
        </w:tc>
        <w:tc>
          <w:tcPr>
            <w:tcW w:w="3686" w:type="dxa"/>
            <w:tcBorders>
              <w:bottom w:val="single" w:sz="12" w:space="0" w:color="000000"/>
            </w:tcBorders>
            <w:vAlign w:val="bottom"/>
          </w:tcPr>
          <w:p w:rsidR="00E7394B" w:rsidRPr="00E7394B" w:rsidRDefault="00E7394B" w:rsidP="00E804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gb|AOHF01008419.1|:</w:t>
            </w:r>
            <w:r w:rsidRPr="00E7394B">
              <w:t xml:space="preserve"> </w:t>
            </w:r>
            <w:r w:rsidRPr="00E7394B">
              <w:rPr>
                <w:rFonts w:ascii="Calibri" w:eastAsia="Times New Roman" w:hAnsi="Calibri" w:cs="Times New Roman"/>
                <w:color w:val="000000"/>
                <w:lang w:eastAsia="en-GB"/>
              </w:rPr>
              <w:t>1189.. 2283</w:t>
            </w:r>
          </w:p>
        </w:tc>
      </w:tr>
    </w:tbl>
    <w:p w:rsidR="00E7394B" w:rsidRPr="00E7394B" w:rsidRDefault="00E7394B" w:rsidP="00670915">
      <w:pPr>
        <w:pStyle w:val="HTMLPreformatted"/>
        <w:rPr>
          <w:rFonts w:ascii="Times New Roman" w:eastAsia="Courier New" w:hAnsi="Times New Roman" w:cs="Times New Roman"/>
          <w:sz w:val="24"/>
          <w:szCs w:val="24"/>
        </w:rPr>
      </w:pPr>
    </w:p>
    <w:p w:rsidR="00670915" w:rsidRPr="00E7394B" w:rsidRDefault="00670915" w:rsidP="00670915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394B">
        <w:rPr>
          <w:rFonts w:ascii="Times New Roman" w:hAnsi="Times New Roman" w:cs="Times New Roman"/>
          <w:sz w:val="24"/>
          <w:szCs w:val="24"/>
        </w:rPr>
        <w:t>+ sto</w:t>
      </w:r>
      <w:r w:rsidR="006D4F05" w:rsidRPr="00E7394B">
        <w:rPr>
          <w:rFonts w:ascii="Times New Roman" w:hAnsi="Times New Roman" w:cs="Times New Roman"/>
          <w:sz w:val="24"/>
          <w:szCs w:val="24"/>
        </w:rPr>
        <w:t>p</w:t>
      </w:r>
      <w:r w:rsidRPr="00E739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394B">
        <w:rPr>
          <w:rFonts w:ascii="Times New Roman" w:hAnsi="Times New Roman" w:cs="Times New Roman"/>
          <w:sz w:val="24"/>
          <w:szCs w:val="24"/>
        </w:rPr>
        <w:t>codons</w:t>
      </w:r>
      <w:proofErr w:type="spellEnd"/>
      <w:r w:rsidRPr="00E7394B">
        <w:rPr>
          <w:rFonts w:ascii="Times New Roman" w:hAnsi="Times New Roman" w:cs="Times New Roman"/>
          <w:sz w:val="24"/>
          <w:szCs w:val="24"/>
        </w:rPr>
        <w:t xml:space="preserve"> are found in the sequence;</w:t>
      </w:r>
    </w:p>
    <w:p w:rsidR="00670915" w:rsidRPr="00670915" w:rsidRDefault="00670915" w:rsidP="00670915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394B">
        <w:rPr>
          <w:rFonts w:ascii="Times New Roman" w:hAnsi="Times New Roman" w:cs="Times New Roman"/>
          <w:sz w:val="24"/>
          <w:szCs w:val="24"/>
        </w:rPr>
        <w:t>{ ga</w:t>
      </w:r>
      <w:r w:rsidR="006D4F05" w:rsidRPr="00E7394B">
        <w:rPr>
          <w:rFonts w:ascii="Times New Roman" w:hAnsi="Times New Roman" w:cs="Times New Roman"/>
          <w:sz w:val="24"/>
          <w:szCs w:val="24"/>
        </w:rPr>
        <w:t>p</w:t>
      </w:r>
      <w:r w:rsidRPr="00E7394B">
        <w:rPr>
          <w:rFonts w:ascii="Times New Roman" w:hAnsi="Times New Roman" w:cs="Times New Roman"/>
          <w:sz w:val="24"/>
          <w:szCs w:val="24"/>
        </w:rPr>
        <w:t>es were introduced to avoid sto</w:t>
      </w:r>
      <w:r w:rsidR="006D4F05" w:rsidRPr="00E7394B">
        <w:rPr>
          <w:rFonts w:ascii="Times New Roman" w:hAnsi="Times New Roman" w:cs="Times New Roman"/>
          <w:sz w:val="24"/>
          <w:szCs w:val="24"/>
        </w:rPr>
        <w:t>p</w:t>
      </w:r>
      <w:r w:rsidRPr="00E739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394B">
        <w:rPr>
          <w:rFonts w:ascii="Times New Roman" w:hAnsi="Times New Roman" w:cs="Times New Roman"/>
          <w:sz w:val="24"/>
          <w:szCs w:val="24"/>
        </w:rPr>
        <w:t>codons</w:t>
      </w:r>
      <w:proofErr w:type="spellEnd"/>
    </w:p>
    <w:p w:rsidR="00670915" w:rsidRPr="00670915" w:rsidRDefault="00670915" w:rsidP="00670915">
      <w:pPr>
        <w:pStyle w:val="HTMLPreformatted"/>
        <w:spacing w:line="360" w:lineRule="auto"/>
        <w:rPr>
          <w:sz w:val="24"/>
          <w:szCs w:val="24"/>
        </w:rPr>
      </w:pPr>
    </w:p>
    <w:sectPr w:rsidR="00670915" w:rsidRPr="00670915" w:rsidSect="005424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Arial Unicode MS"/>
    <w:charset w:val="51"/>
    <w:family w:val="auto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/>
  <w:defaultTabStop w:val="720"/>
  <w:hyphenationZone w:val="425"/>
  <w:characterSpacingControl w:val="doNotCompress"/>
  <w:compat>
    <w:useFELayout/>
  </w:compat>
  <w:rsids>
    <w:rsidRoot w:val="006B7936"/>
    <w:rsid w:val="00007706"/>
    <w:rsid w:val="00031E65"/>
    <w:rsid w:val="00047AD5"/>
    <w:rsid w:val="00060DCA"/>
    <w:rsid w:val="00067560"/>
    <w:rsid w:val="00091FAC"/>
    <w:rsid w:val="000A3321"/>
    <w:rsid w:val="000E53D5"/>
    <w:rsid w:val="000F0C3D"/>
    <w:rsid w:val="000F426B"/>
    <w:rsid w:val="000F7C17"/>
    <w:rsid w:val="001058BF"/>
    <w:rsid w:val="00145DB5"/>
    <w:rsid w:val="00165492"/>
    <w:rsid w:val="001B27FE"/>
    <w:rsid w:val="001C2D18"/>
    <w:rsid w:val="001F5979"/>
    <w:rsid w:val="00215496"/>
    <w:rsid w:val="00257FE3"/>
    <w:rsid w:val="00286B60"/>
    <w:rsid w:val="00296C59"/>
    <w:rsid w:val="00333B34"/>
    <w:rsid w:val="00356423"/>
    <w:rsid w:val="003861D1"/>
    <w:rsid w:val="003A37E4"/>
    <w:rsid w:val="003E02DB"/>
    <w:rsid w:val="003E6777"/>
    <w:rsid w:val="003F05E4"/>
    <w:rsid w:val="00417368"/>
    <w:rsid w:val="00420D41"/>
    <w:rsid w:val="0043035D"/>
    <w:rsid w:val="004365DC"/>
    <w:rsid w:val="00444821"/>
    <w:rsid w:val="00461C57"/>
    <w:rsid w:val="0047111F"/>
    <w:rsid w:val="00487020"/>
    <w:rsid w:val="004920F6"/>
    <w:rsid w:val="004E3DF1"/>
    <w:rsid w:val="004F0EF1"/>
    <w:rsid w:val="004F1594"/>
    <w:rsid w:val="004F2C40"/>
    <w:rsid w:val="00542403"/>
    <w:rsid w:val="0056376A"/>
    <w:rsid w:val="00565CDF"/>
    <w:rsid w:val="00593C7E"/>
    <w:rsid w:val="005B4FE4"/>
    <w:rsid w:val="005B7535"/>
    <w:rsid w:val="00602405"/>
    <w:rsid w:val="00605856"/>
    <w:rsid w:val="00612A3E"/>
    <w:rsid w:val="00624053"/>
    <w:rsid w:val="00636587"/>
    <w:rsid w:val="006638F7"/>
    <w:rsid w:val="00670915"/>
    <w:rsid w:val="006758C2"/>
    <w:rsid w:val="00697764"/>
    <w:rsid w:val="006B7936"/>
    <w:rsid w:val="006D4F05"/>
    <w:rsid w:val="006E651C"/>
    <w:rsid w:val="006F4341"/>
    <w:rsid w:val="007043D1"/>
    <w:rsid w:val="00721840"/>
    <w:rsid w:val="00757E6F"/>
    <w:rsid w:val="00765889"/>
    <w:rsid w:val="00786590"/>
    <w:rsid w:val="00790BAA"/>
    <w:rsid w:val="007965BF"/>
    <w:rsid w:val="007A1CFC"/>
    <w:rsid w:val="007A3225"/>
    <w:rsid w:val="007B5193"/>
    <w:rsid w:val="00817220"/>
    <w:rsid w:val="00820119"/>
    <w:rsid w:val="00831A6F"/>
    <w:rsid w:val="00844552"/>
    <w:rsid w:val="0085155A"/>
    <w:rsid w:val="008723DA"/>
    <w:rsid w:val="00876D9B"/>
    <w:rsid w:val="008941AD"/>
    <w:rsid w:val="008F12F5"/>
    <w:rsid w:val="009044A4"/>
    <w:rsid w:val="0091707B"/>
    <w:rsid w:val="00934036"/>
    <w:rsid w:val="00943DED"/>
    <w:rsid w:val="00957C5D"/>
    <w:rsid w:val="009874A1"/>
    <w:rsid w:val="009901B0"/>
    <w:rsid w:val="009A20ED"/>
    <w:rsid w:val="009C50A3"/>
    <w:rsid w:val="009F4361"/>
    <w:rsid w:val="00A1662D"/>
    <w:rsid w:val="00A31DF4"/>
    <w:rsid w:val="00A41ABC"/>
    <w:rsid w:val="00A4264A"/>
    <w:rsid w:val="00A55D02"/>
    <w:rsid w:val="00A70D97"/>
    <w:rsid w:val="00A9210D"/>
    <w:rsid w:val="00AC626A"/>
    <w:rsid w:val="00B0338D"/>
    <w:rsid w:val="00B25F96"/>
    <w:rsid w:val="00B3526D"/>
    <w:rsid w:val="00B561DE"/>
    <w:rsid w:val="00B74BEF"/>
    <w:rsid w:val="00BE0860"/>
    <w:rsid w:val="00C16C69"/>
    <w:rsid w:val="00C22FD4"/>
    <w:rsid w:val="00C30B41"/>
    <w:rsid w:val="00CC796F"/>
    <w:rsid w:val="00CD1938"/>
    <w:rsid w:val="00CE3D26"/>
    <w:rsid w:val="00D32C40"/>
    <w:rsid w:val="00D40DE8"/>
    <w:rsid w:val="00D4145F"/>
    <w:rsid w:val="00D44089"/>
    <w:rsid w:val="00D504DD"/>
    <w:rsid w:val="00D90E4D"/>
    <w:rsid w:val="00DA75FA"/>
    <w:rsid w:val="00DC026C"/>
    <w:rsid w:val="00DE5269"/>
    <w:rsid w:val="00DF7D9F"/>
    <w:rsid w:val="00E0152A"/>
    <w:rsid w:val="00E11315"/>
    <w:rsid w:val="00E13737"/>
    <w:rsid w:val="00E37B73"/>
    <w:rsid w:val="00E43F51"/>
    <w:rsid w:val="00E63B7C"/>
    <w:rsid w:val="00E63BB4"/>
    <w:rsid w:val="00E67D08"/>
    <w:rsid w:val="00E706F0"/>
    <w:rsid w:val="00E7394B"/>
    <w:rsid w:val="00EA5525"/>
    <w:rsid w:val="00EE4BE3"/>
    <w:rsid w:val="00EE7D28"/>
    <w:rsid w:val="00EF57E7"/>
    <w:rsid w:val="00EF68A5"/>
    <w:rsid w:val="00F31A8B"/>
    <w:rsid w:val="00F9339F"/>
    <w:rsid w:val="00FB1407"/>
    <w:rsid w:val="00FC71F9"/>
    <w:rsid w:val="00FF18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220"/>
  </w:style>
  <w:style w:type="paragraph" w:styleId="Heading1">
    <w:name w:val="heading 1"/>
    <w:basedOn w:val="Normal"/>
    <w:link w:val="Heading1Char"/>
    <w:uiPriority w:val="9"/>
    <w:qFormat/>
    <w:rsid w:val="00831A6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31A8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31A8B"/>
    <w:rPr>
      <w:rFonts w:ascii="Consolas" w:hAnsi="Consolas" w:cs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831A6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09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091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47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5F83CE-0718-497A-9AE8-2B8EC723F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10</cp:revision>
  <cp:lastPrinted>2013-06-07T14:42:00Z</cp:lastPrinted>
  <dcterms:created xsi:type="dcterms:W3CDTF">2014-04-29T09:44:00Z</dcterms:created>
  <dcterms:modified xsi:type="dcterms:W3CDTF">2015-02-18T11:58:00Z</dcterms:modified>
</cp:coreProperties>
</file>